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EC110" w14:textId="799AE19A" w:rsidR="009876A5" w:rsidRPr="00A75EC7" w:rsidRDefault="009876A5" w:rsidP="009876A5">
      <w:pPr>
        <w:spacing w:beforeLines="40" w:before="96" w:afterLines="40" w:after="9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</w:t>
      </w:r>
      <w:r w:rsidRPr="00A75E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A75EC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75EC7">
        <w:rPr>
          <w:rFonts w:ascii="Times New Roman" w:hAnsi="Times New Roman" w:cs="Times New Roman"/>
          <w:sz w:val="20"/>
          <w:szCs w:val="20"/>
          <w:lang w:val="en-US"/>
        </w:rPr>
        <w:t xml:space="preserve"> Characteristics of participant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ith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without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history of recent falls (&lt; 90 days)</w:t>
      </w:r>
      <w:r w:rsidRPr="00A75EC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79"/>
        <w:gridCol w:w="2093"/>
        <w:gridCol w:w="2093"/>
        <w:gridCol w:w="1955"/>
        <w:gridCol w:w="1118"/>
      </w:tblGrid>
      <w:tr w:rsidR="009876A5" w:rsidRPr="00D52321" w14:paraId="335173F5" w14:textId="77777777" w:rsidTr="00B528F7">
        <w:trPr>
          <w:tblHeader/>
          <w:jc w:val="center"/>
        </w:trPr>
        <w:tc>
          <w:tcPr>
            <w:tcW w:w="1234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3457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6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C9EB" w14:textId="77777777" w:rsidR="009876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 recent falls</w:t>
            </w:r>
          </w:p>
          <w:p w14:paraId="7ADC24D1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n=</w:t>
            </w:r>
            <w:r w:rsidRPr="00924950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76</w:t>
            </w: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86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6E11" w14:textId="77777777" w:rsidR="009876A5" w:rsidRPr="00A03CEC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cent falls</w:t>
            </w:r>
          </w:p>
          <w:p w14:paraId="68F48406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03CEC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 w:rsidRPr="00A03CEC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=</w:t>
            </w:r>
            <w:r w:rsidRPr="00924950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3</w:t>
            </w:r>
            <w:r w:rsidRPr="00A03CEC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014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D212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Total sample</w:t>
            </w: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319</w:t>
            </w: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677CA1A0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876A5" w:rsidRPr="00D52321" w14:paraId="2BBA2880" w14:textId="77777777" w:rsidTr="00B528F7">
        <w:trPr>
          <w:jc w:val="center"/>
        </w:trPr>
        <w:tc>
          <w:tcPr>
            <w:tcW w:w="1234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4902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Personal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086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A4C0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171E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AAAD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12" w:space="0" w:color="auto"/>
            </w:tcBorders>
            <w:shd w:val="clear" w:color="auto" w:fill="FFFFFF"/>
          </w:tcPr>
          <w:p w14:paraId="68875AFA" w14:textId="77777777" w:rsidR="009876A5" w:rsidRPr="00D52321" w:rsidRDefault="009876A5" w:rsidP="00B528F7">
            <w:pP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76A5" w:rsidRPr="00D52321" w14:paraId="6CE2A8BF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7DC2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 xml:space="preserve">Age, </w:t>
            </w:r>
            <w:proofErr w:type="spellStart"/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4B59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5.5 (4.90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874D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5.3 (4.41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530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5.5 (4.83)</w:t>
            </w:r>
          </w:p>
        </w:tc>
        <w:tc>
          <w:tcPr>
            <w:tcW w:w="580" w:type="pct"/>
            <w:shd w:val="clear" w:color="auto" w:fill="FFFFFF"/>
          </w:tcPr>
          <w:p w14:paraId="7C1C8336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28</w:t>
            </w:r>
          </w:p>
        </w:tc>
      </w:tr>
      <w:tr w:rsidR="009876A5" w:rsidRPr="00D52321" w14:paraId="3C2DA57C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AA70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Sex, femal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58B0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0 (65.2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3525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4 (79.1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CB26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4 (67.1%)</w:t>
            </w:r>
          </w:p>
        </w:tc>
        <w:tc>
          <w:tcPr>
            <w:tcW w:w="580" w:type="pct"/>
            <w:shd w:val="clear" w:color="auto" w:fill="FFFFFF"/>
          </w:tcPr>
          <w:p w14:paraId="63472A46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05</w:t>
            </w:r>
          </w:p>
        </w:tc>
      </w:tr>
      <w:tr w:rsidR="009876A5" w:rsidRPr="00D52321" w14:paraId="6680A570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5FA9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Education</w:t>
            </w:r>
            <w:proofErr w:type="spellEnd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B98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.14 (1.78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2F70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.14 (1.52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826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.14 (1.74)</w:t>
            </w:r>
          </w:p>
        </w:tc>
        <w:tc>
          <w:tcPr>
            <w:tcW w:w="580" w:type="pct"/>
            <w:shd w:val="clear" w:color="auto" w:fill="FFFFFF"/>
          </w:tcPr>
          <w:p w14:paraId="4E0665EA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94</w:t>
            </w:r>
          </w:p>
        </w:tc>
      </w:tr>
      <w:tr w:rsidR="009876A5" w:rsidRPr="00D52321" w14:paraId="0CB25E4E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94F3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Living alon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1141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6 (31.2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E8DF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 (32.6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690A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0 (31.3%)</w:t>
            </w:r>
          </w:p>
        </w:tc>
        <w:tc>
          <w:tcPr>
            <w:tcW w:w="580" w:type="pct"/>
            <w:shd w:val="clear" w:color="auto" w:fill="FFFFFF"/>
          </w:tcPr>
          <w:p w14:paraId="5CC856AF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9876A5" w:rsidRPr="00D52321" w14:paraId="4166362B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8AF0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lcohol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abuse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E04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2 (11.6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858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 (16.3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1FB5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9 (12.2%)</w:t>
            </w:r>
          </w:p>
        </w:tc>
        <w:tc>
          <w:tcPr>
            <w:tcW w:w="580" w:type="pct"/>
            <w:shd w:val="clear" w:color="auto" w:fill="FFFFFF"/>
          </w:tcPr>
          <w:p w14:paraId="76FC200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34</w:t>
            </w:r>
          </w:p>
        </w:tc>
      </w:tr>
      <w:tr w:rsidR="009876A5" w:rsidRPr="00D52321" w14:paraId="33A1EE73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D6E2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Active smoking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459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 (2.9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63A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489F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 (2.5%)</w:t>
            </w:r>
          </w:p>
        </w:tc>
        <w:tc>
          <w:tcPr>
            <w:tcW w:w="580" w:type="pct"/>
            <w:shd w:val="clear" w:color="auto" w:fill="FFFFFF"/>
          </w:tcPr>
          <w:p w14:paraId="1BA8BE86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04</w:t>
            </w:r>
          </w:p>
        </w:tc>
      </w:tr>
      <w:tr w:rsidR="009876A5" w:rsidRPr="00D52321" w14:paraId="60D82CB9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8E76" w14:textId="77777777" w:rsidR="009876A5" w:rsidRPr="00463BDE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proofErr w:type="spellStart"/>
            <w:r w:rsidRPr="000F11C2">
              <w:rPr>
                <w:rFonts w:ascii="Times New Roman" w:hAnsi="Times New Roman" w:cs="Times New Roman"/>
                <w:bCs/>
                <w:sz w:val="16"/>
                <w:szCs w:val="16"/>
              </w:rPr>
              <w:t>Physically</w:t>
            </w:r>
            <w:proofErr w:type="spellEnd"/>
            <w:r w:rsidRPr="000F11C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F11C2">
              <w:rPr>
                <w:rFonts w:ascii="Times New Roman" w:hAnsi="Times New Roman" w:cs="Times New Roman"/>
                <w:bCs/>
                <w:sz w:val="16"/>
                <w:szCs w:val="16"/>
              </w:rPr>
              <w:t>active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3929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5 (67.0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89C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7 (39.5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4D65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02 (63.3%)</w:t>
            </w:r>
          </w:p>
        </w:tc>
        <w:tc>
          <w:tcPr>
            <w:tcW w:w="580" w:type="pct"/>
            <w:shd w:val="clear" w:color="auto" w:fill="FFFFFF"/>
          </w:tcPr>
          <w:p w14:paraId="28E7D4B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876A5" w:rsidRPr="00F51B1D" w14:paraId="5730D722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908B" w14:textId="77777777" w:rsidR="009876A5" w:rsidRPr="00F51B1D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ADL scor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0E71" w14:textId="151458A0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</w:t>
            </w:r>
            <w:r w:rsidR="0051227C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</w:t>
            </w: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(1.93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FF1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.09 (2.55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AAF8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03 (2.06)</w:t>
            </w:r>
          </w:p>
        </w:tc>
        <w:tc>
          <w:tcPr>
            <w:tcW w:w="580" w:type="pct"/>
            <w:shd w:val="clear" w:color="auto" w:fill="FFFFFF"/>
          </w:tcPr>
          <w:p w14:paraId="7C229EB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9876A5" w:rsidRPr="00F51B1D" w14:paraId="71BF2722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13CA" w14:textId="77777777" w:rsidR="009876A5" w:rsidRPr="00F51B1D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IADL scor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D718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.56 (2.42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7BB9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70 (2.46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576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.71 (2.45)</w:t>
            </w:r>
          </w:p>
        </w:tc>
        <w:tc>
          <w:tcPr>
            <w:tcW w:w="580" w:type="pct"/>
            <w:shd w:val="clear" w:color="auto" w:fill="FFFFFF"/>
          </w:tcPr>
          <w:p w14:paraId="6871D32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9876A5" w:rsidRPr="00F51B1D" w14:paraId="706319B8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2F9F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DL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isability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nrollment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D2B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7 (78.6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4652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3 (53.5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9155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40 (75.2%)</w:t>
            </w:r>
          </w:p>
        </w:tc>
        <w:tc>
          <w:tcPr>
            <w:tcW w:w="580" w:type="pct"/>
            <w:shd w:val="clear" w:color="auto" w:fill="FFFFFF"/>
          </w:tcPr>
          <w:p w14:paraId="7B831FAD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9876A5" w:rsidRPr="002607C9" w14:paraId="0AED7C9D" w14:textId="77777777" w:rsidTr="00B528F7">
        <w:trPr>
          <w:jc w:val="center"/>
        </w:trPr>
        <w:tc>
          <w:tcPr>
            <w:tcW w:w="5000" w:type="pct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9B03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N</w:t>
            </w:r>
            <w:r w:rsidRPr="006829A4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utritional status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 and physical performance</w:t>
            </w:r>
          </w:p>
        </w:tc>
      </w:tr>
      <w:tr w:rsidR="009876A5" w:rsidRPr="00D52321" w14:paraId="7E7FC1CB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4131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BMI, kg/m</w:t>
            </w:r>
            <w:r w:rsidRPr="00D52321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CA72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5.7 (4.24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427D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6.4 (5.53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B5C4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5.8 (4.43)</w:t>
            </w:r>
          </w:p>
        </w:tc>
        <w:tc>
          <w:tcPr>
            <w:tcW w:w="580" w:type="pct"/>
            <w:shd w:val="clear" w:color="auto" w:fill="FFFFFF"/>
          </w:tcPr>
          <w:p w14:paraId="2CA2D986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94</w:t>
            </w:r>
          </w:p>
        </w:tc>
      </w:tr>
      <w:tr w:rsidR="009876A5" w:rsidRPr="00D52321" w14:paraId="5D05C40D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79F7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F total scor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BDE5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.5 (1.82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A068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.8 (2.06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81AF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.4 (1.87)</w:t>
            </w:r>
          </w:p>
        </w:tc>
        <w:tc>
          <w:tcPr>
            <w:tcW w:w="580" w:type="pct"/>
            <w:shd w:val="clear" w:color="auto" w:fill="FFFFFF"/>
          </w:tcPr>
          <w:p w14:paraId="78BBF07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44</w:t>
            </w:r>
          </w:p>
        </w:tc>
      </w:tr>
      <w:tr w:rsidR="009876A5" w:rsidRPr="00D52321" w14:paraId="03018BEF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FC11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alnutrition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M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F &lt;8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EDBF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2.2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7C7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F23F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 (2.5%)</w:t>
            </w:r>
          </w:p>
        </w:tc>
        <w:tc>
          <w:tcPr>
            <w:tcW w:w="580" w:type="pct"/>
            <w:shd w:val="clear" w:color="auto" w:fill="FFFFFF"/>
            <w:vAlign w:val="center"/>
          </w:tcPr>
          <w:p w14:paraId="0A4B3A20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58</w:t>
            </w:r>
          </w:p>
        </w:tc>
      </w:tr>
      <w:tr w:rsidR="009876A5" w:rsidRPr="00A03CEC" w14:paraId="1C01672D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0D0A" w14:textId="77777777" w:rsidR="009876A5" w:rsidRPr="00A03CEC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03C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 risk (M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sym w:font="Symbol" w:char="F02D"/>
            </w:r>
            <w:r w:rsidRPr="00A03C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F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–11</w:t>
            </w:r>
            <w:r w:rsidRPr="00A03C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21D5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8 (21.0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DA0C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 (23.3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C6E5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8 (21.3%)</w:t>
            </w:r>
          </w:p>
        </w:tc>
        <w:tc>
          <w:tcPr>
            <w:tcW w:w="580" w:type="pct"/>
            <w:shd w:val="clear" w:color="auto" w:fill="FFFFFF"/>
            <w:vAlign w:val="center"/>
          </w:tcPr>
          <w:p w14:paraId="52A4EC13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2495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14</w:t>
            </w:r>
          </w:p>
        </w:tc>
      </w:tr>
      <w:tr w:rsidR="009876A5" w:rsidRPr="00A03CEC" w14:paraId="73776946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EDC1" w14:textId="77777777" w:rsidR="009876A5" w:rsidRPr="00A03CEC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rmal</w:t>
            </w:r>
            <w:r w:rsidRPr="00A03C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M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sym w:font="Symbol" w:char="F02D"/>
            </w:r>
            <w:r w:rsidRPr="00A03C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F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≥12</w:t>
            </w:r>
            <w:r w:rsidRPr="00A03C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FF19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2 (76.8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30D4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1 (72.1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318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43 (76.2%)</w:t>
            </w:r>
          </w:p>
        </w:tc>
        <w:tc>
          <w:tcPr>
            <w:tcW w:w="580" w:type="pct"/>
            <w:shd w:val="clear" w:color="auto" w:fill="FFFFFF"/>
            <w:vAlign w:val="center"/>
          </w:tcPr>
          <w:p w14:paraId="4ACE9D5A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2495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29</w:t>
            </w:r>
          </w:p>
        </w:tc>
      </w:tr>
      <w:tr w:rsidR="009876A5" w:rsidRPr="00A03CEC" w14:paraId="3ED140B4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8BA1" w14:textId="77777777" w:rsidR="009876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PPB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summary</w:t>
            </w:r>
            <w:proofErr w:type="spellEnd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7A3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.33 (3.47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DBA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.72 (3.52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CA84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.98 (3.59)</w:t>
            </w:r>
          </w:p>
        </w:tc>
        <w:tc>
          <w:tcPr>
            <w:tcW w:w="580" w:type="pct"/>
            <w:shd w:val="clear" w:color="auto" w:fill="FFFFFF"/>
          </w:tcPr>
          <w:p w14:paraId="6913FCAC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9876A5" w:rsidRPr="00A03CEC" w14:paraId="2501B075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1AA5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8B7FA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ognition</w:t>
            </w:r>
            <w:proofErr w:type="spellEnd"/>
            <w:r w:rsidRPr="008B7FA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and </w:t>
            </w:r>
            <w:proofErr w:type="spellStart"/>
            <w:r w:rsidRPr="008B7FA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sychological</w:t>
            </w:r>
            <w:proofErr w:type="spellEnd"/>
            <w:r w:rsidRPr="008B7FA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status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234D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2872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97C6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80" w:type="pct"/>
            <w:shd w:val="clear" w:color="auto" w:fill="FFFFFF"/>
          </w:tcPr>
          <w:p w14:paraId="2FE95229" w14:textId="77777777" w:rsidR="009876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6A5" w:rsidRPr="00D52321" w14:paraId="0F813090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4FDF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CPS scor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EFE9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21 (1.41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8594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12 (1.56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40A1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74 (1.43)</w:t>
            </w:r>
          </w:p>
        </w:tc>
        <w:tc>
          <w:tcPr>
            <w:tcW w:w="580" w:type="pct"/>
            <w:shd w:val="clear" w:color="auto" w:fill="FFFFFF"/>
          </w:tcPr>
          <w:p w14:paraId="79C82D5D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24</w:t>
            </w:r>
          </w:p>
        </w:tc>
      </w:tr>
      <w:tr w:rsidR="009876A5" w:rsidRPr="00D52321" w14:paraId="3C71B366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CDD1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D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RS scor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AC08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33 (2.06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9854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91 (2.29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BE3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41 (2.10)</w:t>
            </w:r>
          </w:p>
        </w:tc>
        <w:tc>
          <w:tcPr>
            <w:tcW w:w="580" w:type="pct"/>
            <w:shd w:val="clear" w:color="auto" w:fill="FFFFFF"/>
          </w:tcPr>
          <w:p w14:paraId="5706D6F7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9876A5" w:rsidRPr="00D52321" w14:paraId="733EDAD2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1895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ensory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 impairment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05BE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F601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761A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80" w:type="pct"/>
            <w:shd w:val="clear" w:color="auto" w:fill="FFFFFF"/>
          </w:tcPr>
          <w:p w14:paraId="6D51B94E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6A5" w:rsidRPr="00D52321" w14:paraId="06331402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A34C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earing impairment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81F0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9A2D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567D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80" w:type="pct"/>
            <w:shd w:val="clear" w:color="auto" w:fill="FFFFFF"/>
          </w:tcPr>
          <w:p w14:paraId="5F20BE58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6A5" w:rsidRPr="00D52321" w14:paraId="5E091C63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342A0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41099">
              <w:rPr>
                <w:rFonts w:ascii="Times New Roman" w:hAnsi="Times New Roman" w:cs="Times New Roman"/>
                <w:bCs/>
                <w:sz w:val="16"/>
                <w:szCs w:val="16"/>
              </w:rPr>
              <w:t>Absent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F34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1 (47.5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CE1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 (27.9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27C3A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3 (44.8%)</w:t>
            </w:r>
          </w:p>
        </w:tc>
        <w:tc>
          <w:tcPr>
            <w:tcW w:w="580" w:type="pct"/>
            <w:shd w:val="clear" w:color="auto" w:fill="FFFFFF"/>
          </w:tcPr>
          <w:p w14:paraId="2C94A84B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2495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9876A5" w:rsidRPr="00D52321" w14:paraId="237ECBB5" w14:textId="77777777" w:rsidTr="00B528F7">
        <w:trPr>
          <w:trHeight w:val="55"/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2E552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099">
              <w:rPr>
                <w:rFonts w:ascii="Times New Roman" w:hAnsi="Times New Roman" w:cs="Times New Roman"/>
                <w:bCs/>
                <w:sz w:val="16"/>
                <w:szCs w:val="16"/>
              </w:rPr>
              <w:t>Mild/moderat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4F16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9 (50.4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BFBA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0 (69.8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4061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9 (53.0%)</w:t>
            </w:r>
          </w:p>
        </w:tc>
        <w:tc>
          <w:tcPr>
            <w:tcW w:w="580" w:type="pct"/>
            <w:shd w:val="clear" w:color="auto" w:fill="FFFFFF"/>
          </w:tcPr>
          <w:p w14:paraId="27347BD1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2495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9876A5" w:rsidRPr="00D52321" w14:paraId="697EC657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9CDE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099">
              <w:rPr>
                <w:rFonts w:ascii="Times New Roman" w:hAnsi="Times New Roman" w:cs="Times New Roman"/>
                <w:bCs/>
                <w:sz w:val="16"/>
                <w:szCs w:val="16"/>
              </w:rPr>
              <w:t>Sever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E0B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2.2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A8AD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2.3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AB8D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 (2.2%)</w:t>
            </w:r>
          </w:p>
        </w:tc>
        <w:tc>
          <w:tcPr>
            <w:tcW w:w="580" w:type="pct"/>
            <w:shd w:val="clear" w:color="auto" w:fill="FFFFFF"/>
          </w:tcPr>
          <w:p w14:paraId="7F61E442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9876A5" w:rsidRPr="00D52321" w14:paraId="1356ABD3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D5F1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Vision impairment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4C53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FAD2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2F12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80" w:type="pct"/>
            <w:shd w:val="clear" w:color="auto" w:fill="FFFFFF"/>
          </w:tcPr>
          <w:p w14:paraId="67B484C7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6A5" w:rsidRPr="00D52321" w14:paraId="3EFFB3DD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75D8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42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41099">
              <w:rPr>
                <w:rFonts w:ascii="Times New Roman" w:hAnsi="Times New Roman" w:cs="Times New Roman"/>
                <w:bCs/>
                <w:sz w:val="16"/>
                <w:szCs w:val="16"/>
              </w:rPr>
              <w:t>Absent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E88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8 (60.9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CBF8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9 (44.2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D5E5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7 (58.6%)</w:t>
            </w:r>
          </w:p>
        </w:tc>
        <w:tc>
          <w:tcPr>
            <w:tcW w:w="580" w:type="pct"/>
            <w:shd w:val="clear" w:color="auto" w:fill="FFFFFF"/>
          </w:tcPr>
          <w:p w14:paraId="67DA5BC6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9876A5" w:rsidRPr="00D52321" w14:paraId="48A51F95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0591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42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099">
              <w:rPr>
                <w:rFonts w:ascii="Times New Roman" w:hAnsi="Times New Roman" w:cs="Times New Roman"/>
                <w:bCs/>
                <w:sz w:val="16"/>
                <w:szCs w:val="16"/>
              </w:rPr>
              <w:t>Mild/moderat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752D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0 (18.1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0F98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 (25.6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28AA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1 (19.1%)</w:t>
            </w:r>
          </w:p>
        </w:tc>
        <w:tc>
          <w:tcPr>
            <w:tcW w:w="580" w:type="pct"/>
            <w:shd w:val="clear" w:color="auto" w:fill="FFFFFF"/>
          </w:tcPr>
          <w:p w14:paraId="61E5D18E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04</w:t>
            </w:r>
          </w:p>
        </w:tc>
      </w:tr>
      <w:tr w:rsidR="009876A5" w:rsidRPr="00D52321" w14:paraId="124BE0B3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7FA8" w14:textId="77777777" w:rsidR="009876A5" w:rsidRPr="00041099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42"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41099">
              <w:rPr>
                <w:rFonts w:ascii="Times New Roman" w:hAnsi="Times New Roman" w:cs="Times New Roman"/>
                <w:bCs/>
                <w:sz w:val="16"/>
                <w:szCs w:val="16"/>
              </w:rPr>
              <w:t>Sever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126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8 (21.0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6A2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 (30.2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AF31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1 (22.3%)</w:t>
            </w:r>
          </w:p>
        </w:tc>
        <w:tc>
          <w:tcPr>
            <w:tcW w:w="580" w:type="pct"/>
            <w:shd w:val="clear" w:color="auto" w:fill="FFFFFF"/>
          </w:tcPr>
          <w:p w14:paraId="16C4ADCA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248</w:t>
            </w:r>
          </w:p>
        </w:tc>
      </w:tr>
      <w:tr w:rsidR="009876A5" w:rsidRPr="00D52321" w14:paraId="6BB82D0D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F3FF" w14:textId="77777777" w:rsidR="009876A5" w:rsidRPr="002401F8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401F8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Intrinsic</w:t>
            </w:r>
            <w:proofErr w:type="spellEnd"/>
            <w:r w:rsidRPr="002401F8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401F8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capacity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1D41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397C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E89D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shd w:val="clear" w:color="auto" w:fill="FFFFFF"/>
          </w:tcPr>
          <w:p w14:paraId="6D2CD36F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6A5" w:rsidRPr="00D52321" w14:paraId="4FECC603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42F0" w14:textId="77777777" w:rsidR="009876A5" w:rsidRPr="002401F8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A45D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1.7 (14.0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5FF2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2.9 (12.9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B0C9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0.5 (14.2)</w:t>
            </w:r>
          </w:p>
        </w:tc>
        <w:tc>
          <w:tcPr>
            <w:tcW w:w="580" w:type="pct"/>
            <w:shd w:val="clear" w:color="auto" w:fill="FFFFFF"/>
          </w:tcPr>
          <w:p w14:paraId="3FDB021C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9876A5" w:rsidRPr="00D52321" w14:paraId="61DFD25D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11F7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ocomotion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073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1.1 (28.9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FA8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9.3 (29.3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066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8.2 (29.9)</w:t>
            </w:r>
          </w:p>
        </w:tc>
        <w:tc>
          <w:tcPr>
            <w:tcW w:w="580" w:type="pct"/>
            <w:shd w:val="clear" w:color="auto" w:fill="FFFFFF"/>
          </w:tcPr>
          <w:p w14:paraId="11436755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9876A5" w:rsidRPr="00D52321" w14:paraId="65765198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133F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ognition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5372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8.0 (23.4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040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1.4 (26.0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0CB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7.1 (23.9)</w:t>
            </w:r>
          </w:p>
        </w:tc>
        <w:tc>
          <w:tcPr>
            <w:tcW w:w="580" w:type="pct"/>
            <w:shd w:val="clear" w:color="auto" w:fill="FFFFFF"/>
          </w:tcPr>
          <w:p w14:paraId="219B7F7B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24</w:t>
            </w:r>
          </w:p>
        </w:tc>
      </w:tr>
      <w:tr w:rsidR="009876A5" w:rsidRPr="00D52321" w14:paraId="1652B2E4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321A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Psychology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C8E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0.5 (14.7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9F0F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6.4 (16.3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EB6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9.9 (15.0)</w:t>
            </w:r>
          </w:p>
        </w:tc>
        <w:tc>
          <w:tcPr>
            <w:tcW w:w="580" w:type="pct"/>
            <w:shd w:val="clear" w:color="auto" w:fill="FFFFFF"/>
          </w:tcPr>
          <w:p w14:paraId="03D17A6F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9876A5" w:rsidRPr="00D52321" w14:paraId="37086254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A200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Vitality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DDA6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9.4 (13.0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08B1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4.6 (14.7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2A8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8.8 (13.3)</w:t>
            </w:r>
          </w:p>
        </w:tc>
        <w:tc>
          <w:tcPr>
            <w:tcW w:w="580" w:type="pct"/>
            <w:shd w:val="clear" w:color="auto" w:fill="FFFFFF"/>
          </w:tcPr>
          <w:p w14:paraId="1ED6F1D6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2495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44</w:t>
            </w:r>
          </w:p>
        </w:tc>
      </w:tr>
      <w:tr w:rsidR="009876A5" w:rsidRPr="00D52321" w14:paraId="03F5F0ED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0436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ensory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6156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9.3 (20.5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F24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2.8 (18.1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D6C1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8.4 (20.3)</w:t>
            </w:r>
          </w:p>
        </w:tc>
        <w:tc>
          <w:tcPr>
            <w:tcW w:w="580" w:type="pct"/>
            <w:shd w:val="clear" w:color="auto" w:fill="FFFFFF"/>
          </w:tcPr>
          <w:p w14:paraId="546363BB" w14:textId="77777777" w:rsidR="009876A5" w:rsidRPr="008B7FA5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9876A5" w:rsidRPr="00D52321" w14:paraId="757DD77C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6E78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D5232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Clinical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B82D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743C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EC21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shd w:val="clear" w:color="auto" w:fill="auto"/>
          </w:tcPr>
          <w:p w14:paraId="05AA68A9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6A5" w:rsidRPr="00D52321" w14:paraId="5F4BE55B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A3CF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Coronary</w:t>
            </w:r>
            <w:proofErr w:type="spellEnd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artery</w:t>
            </w:r>
            <w:proofErr w:type="spellEnd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2E7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4 (12.3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6538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 (9.3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F4F4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8 (11.9%)</w:t>
            </w:r>
          </w:p>
        </w:tc>
        <w:tc>
          <w:tcPr>
            <w:tcW w:w="580" w:type="pct"/>
            <w:shd w:val="clear" w:color="auto" w:fill="FFFFFF"/>
          </w:tcPr>
          <w:p w14:paraId="38D505CA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53</w:t>
            </w:r>
          </w:p>
        </w:tc>
      </w:tr>
      <w:tr w:rsidR="009876A5" w:rsidRPr="00D52321" w14:paraId="3047F76B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BF21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art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447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 (4.7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0750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 (7.0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5FB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 (5.0%)</w:t>
            </w:r>
          </w:p>
        </w:tc>
        <w:tc>
          <w:tcPr>
            <w:tcW w:w="580" w:type="pct"/>
            <w:shd w:val="clear" w:color="auto" w:fill="FFFFFF"/>
          </w:tcPr>
          <w:p w14:paraId="18E55058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97</w:t>
            </w:r>
          </w:p>
        </w:tc>
      </w:tr>
      <w:tr w:rsidR="009876A5" w:rsidRPr="00D52321" w14:paraId="262C3691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873B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  <w:proofErr w:type="spellEnd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mellitus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C79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3 (19.2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A79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 (32.6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835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7 (21.0%)</w:t>
            </w:r>
          </w:p>
        </w:tc>
        <w:tc>
          <w:tcPr>
            <w:tcW w:w="580" w:type="pct"/>
            <w:shd w:val="clear" w:color="auto" w:fill="FFFFFF"/>
          </w:tcPr>
          <w:p w14:paraId="4D67E796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9876A5" w:rsidRPr="00D52321" w14:paraId="2A8DDF5E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20AF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COPD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0A26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0 (14.5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3889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 (9.3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C7FF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4 (13.8%)</w:t>
            </w:r>
          </w:p>
        </w:tc>
        <w:tc>
          <w:tcPr>
            <w:tcW w:w="580" w:type="pct"/>
            <w:shd w:val="clear" w:color="auto" w:fill="FFFFFF"/>
          </w:tcPr>
          <w:p w14:paraId="3CE14E83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496</w:t>
            </w:r>
          </w:p>
        </w:tc>
      </w:tr>
      <w:tr w:rsidR="009876A5" w:rsidRPr="00D52321" w14:paraId="710F78B7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E295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ementia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21E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 (5.8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887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 (7.0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0622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9 (6.0%)</w:t>
            </w:r>
          </w:p>
        </w:tc>
        <w:tc>
          <w:tcPr>
            <w:tcW w:w="580" w:type="pct"/>
            <w:shd w:val="clear" w:color="auto" w:fill="FFFFFF"/>
          </w:tcPr>
          <w:p w14:paraId="49843C70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9876A5" w:rsidRPr="00D52321" w14:paraId="2697E8A4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F120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Parkinson’s</w:t>
            </w:r>
            <w:proofErr w:type="spellEnd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D52321">
              <w:rPr>
                <w:rFonts w:ascii="Times New Roman" w:hAnsi="Times New Roman" w:cs="Times New Roman"/>
                <w:bCs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4100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2.2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77E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25F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1.9%)</w:t>
            </w:r>
          </w:p>
        </w:tc>
        <w:tc>
          <w:tcPr>
            <w:tcW w:w="580" w:type="pct"/>
            <w:shd w:val="clear" w:color="auto" w:fill="FFFFFF"/>
          </w:tcPr>
          <w:p w14:paraId="292C6127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09</w:t>
            </w:r>
          </w:p>
        </w:tc>
      </w:tr>
      <w:tr w:rsidR="009876A5" w:rsidRPr="00D52321" w14:paraId="49013250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9C65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86B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5 (23.6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D56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7 (39.5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BAF8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2 (25.7%)</w:t>
            </w:r>
          </w:p>
        </w:tc>
        <w:tc>
          <w:tcPr>
            <w:tcW w:w="580" w:type="pct"/>
            <w:shd w:val="clear" w:color="auto" w:fill="FFFFFF"/>
          </w:tcPr>
          <w:p w14:paraId="16F17AD0" w14:textId="77777777" w:rsidR="009876A5" w:rsidRPr="00A9499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9876A5" w:rsidRPr="00D52321" w14:paraId="635BB4D9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FC1B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77D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 (4.3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543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4.7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AB2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 (4.4%)</w:t>
            </w:r>
          </w:p>
        </w:tc>
        <w:tc>
          <w:tcPr>
            <w:tcW w:w="580" w:type="pct"/>
            <w:shd w:val="clear" w:color="auto" w:fill="FFFFFF"/>
          </w:tcPr>
          <w:p w14:paraId="011024AD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  <w:tr w:rsidR="009876A5" w:rsidRPr="00D52321" w14:paraId="091C0CE4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C4EB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Osteoarthritis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59B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4 (19.6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96DB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 (27.9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1851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6 (20.7%)</w:t>
            </w:r>
          </w:p>
        </w:tc>
        <w:tc>
          <w:tcPr>
            <w:tcW w:w="580" w:type="pct"/>
            <w:shd w:val="clear" w:color="auto" w:fill="FFFFFF"/>
          </w:tcPr>
          <w:p w14:paraId="48809D36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292</w:t>
            </w:r>
          </w:p>
        </w:tc>
      </w:tr>
      <w:tr w:rsidR="009876A5" w:rsidRPr="00D52321" w14:paraId="6BCA1389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4C5D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Number of diseases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54D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.08 (1.26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99C3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.56 (1.45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CFF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.14 (1.30)</w:t>
            </w:r>
          </w:p>
        </w:tc>
        <w:tc>
          <w:tcPr>
            <w:tcW w:w="580" w:type="pct"/>
            <w:shd w:val="clear" w:color="auto" w:fill="FFFFFF"/>
          </w:tcPr>
          <w:p w14:paraId="5AFB0A61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46</w:t>
            </w:r>
          </w:p>
        </w:tc>
      </w:tr>
      <w:tr w:rsidR="009876A5" w:rsidRPr="00D52321" w14:paraId="3B577C61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68FA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Multimorbidity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228C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74 (63.0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4BFE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3 (76.7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4822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07 (64.9%)</w:t>
            </w:r>
          </w:p>
        </w:tc>
        <w:tc>
          <w:tcPr>
            <w:tcW w:w="580" w:type="pct"/>
            <w:shd w:val="clear" w:color="auto" w:fill="FFFFFF"/>
          </w:tcPr>
          <w:p w14:paraId="231A19AB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14</w:t>
            </w:r>
          </w:p>
        </w:tc>
      </w:tr>
      <w:tr w:rsidR="009876A5" w:rsidRPr="00D52321" w14:paraId="2D3BB7F7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651D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 xml:space="preserve">Number of </w:t>
            </w:r>
            <w:proofErr w:type="spellStart"/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medications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D524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12 (2.17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841F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79 (2.25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5C06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21 (2.19)</w:t>
            </w:r>
          </w:p>
        </w:tc>
        <w:tc>
          <w:tcPr>
            <w:tcW w:w="580" w:type="pct"/>
            <w:shd w:val="clear" w:color="auto" w:fill="FFFFFF"/>
          </w:tcPr>
          <w:p w14:paraId="188B25F4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9876A5" w:rsidRPr="00D52321" w14:paraId="5F7A9E0B" w14:textId="77777777" w:rsidTr="00B528F7">
        <w:trPr>
          <w:jc w:val="center"/>
        </w:trPr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4CA7" w14:textId="77777777" w:rsidR="009876A5" w:rsidRPr="00D52321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D52321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Polypharmacy</w:t>
            </w:r>
            <w:proofErr w:type="spellEnd"/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9F4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9 (25.0%)</w:t>
            </w:r>
          </w:p>
        </w:tc>
        <w:tc>
          <w:tcPr>
            <w:tcW w:w="1086" w:type="pct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51CE5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 (27.9%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3637" w14:textId="77777777" w:rsidR="009876A5" w:rsidRPr="008A3E32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A3E32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1 (25.4%)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shd w:val="clear" w:color="auto" w:fill="FFFFFF"/>
          </w:tcPr>
          <w:p w14:paraId="0E36983A" w14:textId="77777777" w:rsidR="009876A5" w:rsidRPr="00622E06" w:rsidRDefault="009876A5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27</w:t>
            </w:r>
          </w:p>
        </w:tc>
      </w:tr>
    </w:tbl>
    <w:p w14:paraId="7E0DF5F1" w14:textId="77777777" w:rsidR="009876A5" w:rsidRDefault="009876A5" w:rsidP="009876A5">
      <w:pPr>
        <w:spacing w:beforeLines="40" w:before="96" w:afterLines="40" w:after="96"/>
        <w:rPr>
          <w:rFonts w:ascii="Times New Roman" w:hAnsi="Times New Roman" w:cs="Times New Roman"/>
          <w:sz w:val="16"/>
          <w:szCs w:val="16"/>
          <w:lang w:val="en-US"/>
        </w:rPr>
      </w:pPr>
      <w:r w:rsidRPr="00D52321">
        <w:rPr>
          <w:rFonts w:ascii="Times New Roman" w:hAnsi="Times New Roman" w:cs="Times New Roman"/>
          <w:sz w:val="16"/>
          <w:szCs w:val="16"/>
          <w:lang w:val="en-US"/>
        </w:rPr>
        <w:t>Data are reported as means (standard deviations) and absolute numbers (%) for continuous and categorical variables, respectively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78A1189B" w14:textId="77777777" w:rsidR="009876A5" w:rsidRDefault="009876A5" w:rsidP="009876A5">
      <w:pPr>
        <w:spacing w:beforeLines="40" w:before="96" w:afterLines="40" w:after="96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Alcohol abuse: ≥500 mL daily of wine or equivalent; multimorbidity: ≥2 chronic diseases; polypharmacy: ≥5 medications.</w:t>
      </w:r>
    </w:p>
    <w:p w14:paraId="5739EE77" w14:textId="77777777" w:rsidR="009876A5" w:rsidRPr="00D52321" w:rsidRDefault="009876A5" w:rsidP="009876A5">
      <w:pPr>
        <w:spacing w:beforeLines="40" w:before="96" w:afterLines="40" w:after="96"/>
        <w:rPr>
          <w:rFonts w:ascii="Times New Roman" w:hAnsi="Times New Roman" w:cs="Times New Roman"/>
          <w:sz w:val="16"/>
          <w:szCs w:val="16"/>
          <w:lang w:val="en-US"/>
        </w:rPr>
      </w:pPr>
      <w:r w:rsidRPr="00D52321">
        <w:rPr>
          <w:rFonts w:ascii="Times New Roman" w:hAnsi="Times New Roman" w:cs="Times New Roman"/>
          <w:sz w:val="16"/>
          <w:szCs w:val="16"/>
          <w:lang w:val="en-US"/>
        </w:rPr>
        <w:t xml:space="preserve">Abbreviations: BMI: body mass index; CPS: cognitive performance scale; COPD: chronic obstructive pulmonary disease; </w:t>
      </w:r>
      <w:r>
        <w:rPr>
          <w:rFonts w:ascii="Times New Roman" w:hAnsi="Times New Roman" w:cs="Times New Roman"/>
          <w:sz w:val="16"/>
          <w:szCs w:val="16"/>
          <w:lang w:val="en-US"/>
        </w:rPr>
        <w:t>MDS</w:t>
      </w:r>
      <w:r>
        <w:rPr>
          <w:rFonts w:ascii="Times New Roman" w:hAnsi="Times New Roman" w:cs="Times New Roman"/>
          <w:bCs/>
          <w:sz w:val="16"/>
          <w:szCs w:val="16"/>
        </w:rPr>
        <w:sym w:font="Symbol" w:char="F02D"/>
      </w:r>
      <w:r w:rsidRPr="00812A4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DRS: Minimum Data Set </w:t>
      </w:r>
      <w:r>
        <w:rPr>
          <w:rFonts w:ascii="Times New Roman" w:hAnsi="Times New Roman" w:cs="Times New Roman"/>
          <w:bCs/>
          <w:sz w:val="16"/>
          <w:szCs w:val="16"/>
        </w:rPr>
        <w:sym w:font="Symbol" w:char="F02D"/>
      </w:r>
      <w:r w:rsidRPr="00812A4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Depression Rating Scale; </w:t>
      </w:r>
      <w:r w:rsidRPr="00D52321">
        <w:rPr>
          <w:rFonts w:ascii="Times New Roman" w:hAnsi="Times New Roman" w:cs="Times New Roman"/>
          <w:sz w:val="16"/>
          <w:szCs w:val="16"/>
          <w:lang w:val="en-US"/>
        </w:rPr>
        <w:t>SPPB: short physical performance battery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19EBE13" w14:textId="77777777" w:rsidR="009876A5" w:rsidRDefault="009876A5" w:rsidP="00903E28">
      <w:pPr>
        <w:spacing w:beforeLines="40" w:before="96" w:afterLines="40" w:after="96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44E00F" w14:textId="1F5509F2" w:rsidR="001E3AF6" w:rsidRPr="00D40385" w:rsidRDefault="001E3AF6" w:rsidP="001E3AF6">
      <w:pPr>
        <w:spacing w:beforeLines="40" w:before="96" w:afterLines="40" w:after="96"/>
        <w:rPr>
          <w:rFonts w:ascii="Times New Roman" w:hAnsi="Times New Roman" w:cs="Times New Roman"/>
          <w:sz w:val="20"/>
          <w:szCs w:val="20"/>
          <w:lang w:val="en-US"/>
        </w:rPr>
      </w:pPr>
      <w:r w:rsidRPr="00D403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903E28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D4038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403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0450B">
        <w:rPr>
          <w:rFonts w:ascii="Times New Roman" w:hAnsi="Times New Roman" w:cs="Times New Roman"/>
          <w:sz w:val="20"/>
          <w:szCs w:val="20"/>
          <w:lang w:val="en-US"/>
        </w:rPr>
        <w:t xml:space="preserve">Mediation analysis summary for </w:t>
      </w:r>
      <w:r w:rsidR="00FF4FE1" w:rsidRPr="00C0450B">
        <w:rPr>
          <w:rFonts w:ascii="Times New Roman" w:hAnsi="Times New Roman" w:cs="Times New Roman"/>
          <w:sz w:val="20"/>
          <w:szCs w:val="20"/>
          <w:lang w:val="en-US"/>
        </w:rPr>
        <w:t xml:space="preserve">intrinsic capacity, </w:t>
      </w:r>
      <w:r w:rsidRPr="00C0450B">
        <w:rPr>
          <w:rFonts w:ascii="Times New Roman" w:hAnsi="Times New Roman" w:cs="Times New Roman"/>
          <w:sz w:val="20"/>
          <w:szCs w:val="20"/>
          <w:lang w:val="en-US"/>
        </w:rPr>
        <w:t xml:space="preserve">physical activity, and </w:t>
      </w:r>
      <w:r>
        <w:rPr>
          <w:rFonts w:ascii="Times New Roman" w:hAnsi="Times New Roman" w:cs="Times New Roman"/>
          <w:sz w:val="20"/>
          <w:szCs w:val="20"/>
          <w:lang w:val="en-US"/>
        </w:rPr>
        <w:t>incident disability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388"/>
        <w:gridCol w:w="2930"/>
        <w:gridCol w:w="1320"/>
      </w:tblGrid>
      <w:tr w:rsidR="001E3AF6" w:rsidRPr="00D52321" w14:paraId="3AF818EA" w14:textId="77777777" w:rsidTr="00D974EE">
        <w:trPr>
          <w:tblHeader/>
          <w:jc w:val="center"/>
        </w:trPr>
        <w:tc>
          <w:tcPr>
            <w:tcW w:w="2795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3F25" w14:textId="77777777" w:rsidR="001E3AF6" w:rsidRPr="00D52321" w:rsidRDefault="001E3AF6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520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41EA" w14:textId="2FFDC6B4" w:rsidR="001E3AF6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685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7A49" w14:textId="77777777" w:rsidR="001E3AF6" w:rsidRPr="00D52321" w:rsidRDefault="001E3AF6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1E3AF6" w:rsidRPr="00C0450B" w14:paraId="40E5C6D5" w14:textId="77777777" w:rsidTr="00D974EE">
        <w:trPr>
          <w:jc w:val="center"/>
        </w:trPr>
        <w:tc>
          <w:tcPr>
            <w:tcW w:w="2795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8D0B" w14:textId="2FC60804" w:rsidR="001E3AF6" w:rsidRPr="00C0450B" w:rsidRDefault="008939CF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l A</w:t>
            </w:r>
            <w:r w:rsidR="001E3AF6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Intrinsic </w:t>
            </w:r>
            <w:r w:rsidR="001E3A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</w:t>
            </w:r>
            <w:r w:rsidR="001E3AF6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pacity impacts </w:t>
            </w:r>
            <w:r w:rsidR="001E3A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ncident disability</w:t>
            </w:r>
            <w:r w:rsidR="001E3AF6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20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B623" w14:textId="0CA13BE4" w:rsidR="001E3AF6" w:rsidRPr="00C0450B" w:rsidRDefault="00D974EE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4</w:t>
            </w:r>
          </w:p>
        </w:tc>
        <w:tc>
          <w:tcPr>
            <w:tcW w:w="685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4011" w14:textId="77777777" w:rsidR="001E3AF6" w:rsidRPr="00C0450B" w:rsidRDefault="001E3AF6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4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1E3AF6" w:rsidRPr="00C0450B" w14:paraId="7E993FDC" w14:textId="77777777" w:rsidTr="00D974EE">
        <w:trPr>
          <w:jc w:val="center"/>
        </w:trPr>
        <w:tc>
          <w:tcPr>
            <w:tcW w:w="2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C08E" w14:textId="6B748C1F" w:rsidR="001E3AF6" w:rsidRPr="00C0450B" w:rsidRDefault="008939CF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l B</w:t>
            </w:r>
            <w:r w:rsidR="001E3AF6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Intrinsic </w:t>
            </w:r>
            <w:r w:rsidR="00D974EE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pacity impacts physical activity</w:t>
            </w:r>
            <w:r w:rsidR="001E3AF6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  <w:r w:rsidR="001E3AF6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E5FE" w14:textId="40802C8C" w:rsidR="001E3AF6" w:rsidRPr="00C0450B" w:rsidRDefault="00D974EE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974EE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3C62" w14:textId="3B54F641" w:rsidR="001E3AF6" w:rsidRPr="00C0450B" w:rsidRDefault="001E3AF6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04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r w:rsidR="00D9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974EE" w:rsidRPr="00C0450B" w14:paraId="36913CAF" w14:textId="77777777" w:rsidTr="00D974EE">
        <w:trPr>
          <w:jc w:val="center"/>
        </w:trPr>
        <w:tc>
          <w:tcPr>
            <w:tcW w:w="2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C6F8" w14:textId="7DB9C35D" w:rsidR="00D974EE" w:rsidRPr="00C0450B" w:rsidRDefault="008939CF" w:rsidP="00D97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l C</w:t>
            </w:r>
            <w:r w:rsidR="00D974EE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Intrinsic </w:t>
            </w:r>
            <w:r w:rsidR="00D974E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</w:t>
            </w:r>
            <w:r w:rsidR="00D974EE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pacity and physical activity impact falls)</w:t>
            </w:r>
            <w:r w:rsidR="00D974EE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EF16" w14:textId="0A7EF00B" w:rsidR="00D974EE" w:rsidRPr="00D974EE" w:rsidRDefault="00D974EE" w:rsidP="00D97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6</w:t>
            </w:r>
          </w:p>
        </w:tc>
        <w:tc>
          <w:tcPr>
            <w:tcW w:w="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4F46A" w14:textId="7FB48279" w:rsidR="00D974EE" w:rsidRPr="00D974EE" w:rsidRDefault="00D974EE" w:rsidP="00D974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1E3AF6" w:rsidRPr="00C0450B" w14:paraId="675A3296" w14:textId="77777777" w:rsidTr="00D974EE">
        <w:trPr>
          <w:jc w:val="center"/>
        </w:trPr>
        <w:tc>
          <w:tcPr>
            <w:tcW w:w="279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C58F" w14:textId="298A7C0F" w:rsidR="001E3AF6" w:rsidRPr="00C0450B" w:rsidRDefault="001E3AF6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ediated </w:t>
            </w:r>
            <w:r w:rsidR="00D974E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</w:t>
            </w:r>
            <w:r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fect</w:t>
            </w:r>
            <w:r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52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03CD" w14:textId="1C5413F5" w:rsidR="001E3AF6" w:rsidRPr="00C0450B" w:rsidRDefault="00D974EE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974EE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8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84E5" w14:textId="77777777" w:rsidR="001E3AF6" w:rsidRPr="00C0450B" w:rsidRDefault="001E3AF6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A5385D4" w14:textId="77777777" w:rsidR="001E3AF6" w:rsidRDefault="001E3AF6" w:rsidP="001E3AF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A1A6EB2" w14:textId="58DEBB2A" w:rsidR="00FF4FE1" w:rsidRPr="00D40385" w:rsidRDefault="00FF4FE1" w:rsidP="00FF4FE1">
      <w:pPr>
        <w:spacing w:beforeLines="40" w:before="96" w:afterLines="40" w:after="96"/>
        <w:rPr>
          <w:rFonts w:ascii="Times New Roman" w:hAnsi="Times New Roman" w:cs="Times New Roman"/>
          <w:sz w:val="20"/>
          <w:szCs w:val="20"/>
          <w:lang w:val="en-US"/>
        </w:rPr>
      </w:pPr>
      <w:r w:rsidRPr="00D403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D4038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40385">
        <w:rPr>
          <w:rFonts w:ascii="Times New Roman" w:hAnsi="Times New Roman" w:cs="Times New Roman"/>
          <w:sz w:val="20"/>
          <w:szCs w:val="20"/>
          <w:lang w:val="en-US"/>
        </w:rPr>
        <w:t xml:space="preserve"> Means and optimal cut-off values of intrinsic capacity and its subdomai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predicting incident disability</w:t>
      </w:r>
      <w:r w:rsidRPr="00D40385">
        <w:rPr>
          <w:rFonts w:ascii="Times New Roman" w:hAnsi="Times New Roman" w:cs="Times New Roman"/>
          <w:sz w:val="20"/>
          <w:szCs w:val="20"/>
          <w:lang w:val="en-US"/>
        </w:rPr>
        <w:t xml:space="preserve"> determined by receiver operating characteristic analysi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89"/>
        <w:gridCol w:w="2369"/>
        <w:gridCol w:w="2369"/>
        <w:gridCol w:w="2211"/>
      </w:tblGrid>
      <w:tr w:rsidR="00FF4FE1" w:rsidRPr="00D52321" w14:paraId="3AE12350" w14:textId="77777777" w:rsidTr="00B528F7">
        <w:trPr>
          <w:tblHeader/>
          <w:jc w:val="center"/>
        </w:trPr>
        <w:tc>
          <w:tcPr>
            <w:tcW w:w="1395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6C52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29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4E79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29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32C7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ptimal cut-off</w:t>
            </w:r>
          </w:p>
        </w:tc>
        <w:tc>
          <w:tcPr>
            <w:tcW w:w="1147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C653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</w:tr>
      <w:tr w:rsidR="00FF4FE1" w:rsidRPr="00D52321" w14:paraId="435F310D" w14:textId="77777777" w:rsidTr="00B528F7">
        <w:trPr>
          <w:jc w:val="center"/>
        </w:trPr>
        <w:tc>
          <w:tcPr>
            <w:tcW w:w="1395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80A3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47B13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Intrinsic</w:t>
            </w:r>
            <w:proofErr w:type="spellEnd"/>
            <w:r w:rsidRPr="00247B13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47B13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capacity</w:t>
            </w:r>
            <w:proofErr w:type="spellEnd"/>
          </w:p>
        </w:tc>
        <w:tc>
          <w:tcPr>
            <w:tcW w:w="1229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DF7B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13">
              <w:rPr>
                <w:rFonts w:ascii="Times New Roman" w:hAnsi="Times New Roman" w:cs="Times New Roman"/>
                <w:sz w:val="16"/>
                <w:szCs w:val="16"/>
              </w:rPr>
              <w:t>85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47B13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9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4B98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1147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0538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2D1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</w:tr>
      <w:tr w:rsidR="00FF4FE1" w:rsidRPr="00D52321" w14:paraId="27A48099" w14:textId="77777777" w:rsidTr="00B528F7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955E" w14:textId="77777777" w:rsidR="00FF4FE1" w:rsidRPr="00247B13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247B13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Subdomains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023A" w14:textId="77777777" w:rsidR="00FF4FE1" w:rsidRPr="00622E06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450F" w14:textId="77777777" w:rsidR="00FF4FE1" w:rsidRPr="00622E06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300E" w14:textId="77777777" w:rsidR="00FF4FE1" w:rsidRPr="00622E06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F4FE1" w:rsidRPr="00D52321" w14:paraId="3817ECBC" w14:textId="77777777" w:rsidTr="00B528F7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3CA1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ocomotion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DE87" w14:textId="77777777" w:rsidR="00FF4FE1" w:rsidRPr="00622E06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9.4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2.2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CC6B" w14:textId="77777777" w:rsidR="00FF4FE1" w:rsidRPr="00622E06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E382" w14:textId="77777777" w:rsidR="00FF4FE1" w:rsidRPr="00622E06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52</w:t>
            </w:r>
          </w:p>
        </w:tc>
      </w:tr>
      <w:tr w:rsidR="00FF4FE1" w:rsidRPr="00D52321" w14:paraId="1E992753" w14:textId="77777777" w:rsidTr="00B528F7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C18A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ognition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8B6C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4.3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.8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823B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DCA9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62</w:t>
            </w:r>
          </w:p>
        </w:tc>
      </w:tr>
      <w:tr w:rsidR="00FF4FE1" w:rsidRPr="00D52321" w14:paraId="34225B55" w14:textId="77777777" w:rsidTr="00B528F7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4C3A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sychology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4C4C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1.1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.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E9C9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8641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02</w:t>
            </w:r>
          </w:p>
        </w:tc>
      </w:tr>
      <w:tr w:rsidR="00FF4FE1" w:rsidRPr="00D52321" w14:paraId="7FB75979" w14:textId="77777777" w:rsidTr="00B528F7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AA84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Vitality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4D3C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2.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</w:t>
            </w: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.5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FB57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453F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9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F4FE1" w:rsidRPr="00D52321" w14:paraId="57E8A101" w14:textId="77777777" w:rsidTr="00B528F7">
        <w:trPr>
          <w:jc w:val="center"/>
        </w:trPr>
        <w:tc>
          <w:tcPr>
            <w:tcW w:w="139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841F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ensory</w:t>
            </w:r>
            <w:proofErr w:type="spellEnd"/>
          </w:p>
        </w:tc>
        <w:tc>
          <w:tcPr>
            <w:tcW w:w="122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7B32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2.3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(17.6)</w:t>
            </w:r>
          </w:p>
        </w:tc>
        <w:tc>
          <w:tcPr>
            <w:tcW w:w="122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F027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114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CA7B" w14:textId="77777777" w:rsidR="00FF4FE1" w:rsidRPr="00D52321" w:rsidRDefault="00FF4FE1" w:rsidP="00B528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BA22D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84</w:t>
            </w:r>
          </w:p>
        </w:tc>
      </w:tr>
    </w:tbl>
    <w:p w14:paraId="127598C7" w14:textId="77777777" w:rsidR="00FF4FE1" w:rsidRDefault="00FF4FE1" w:rsidP="00FF4FE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472D5F8" w14:textId="77777777" w:rsidR="00FF4FE1" w:rsidRDefault="00FF4FE1" w:rsidP="00FF4FE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52321">
        <w:rPr>
          <w:rFonts w:ascii="Times New Roman" w:hAnsi="Times New Roman" w:cs="Times New Roman"/>
          <w:sz w:val="16"/>
          <w:szCs w:val="16"/>
          <w:lang w:val="en-US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  <w:lang w:val="en-US"/>
        </w:rPr>
        <w:t>AUC: area under the curve; SD: standard deviation</w:t>
      </w:r>
      <w:r w:rsidRPr="00D52321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141C79E" w14:textId="77777777" w:rsidR="001E3AF6" w:rsidRDefault="001E3AF6" w:rsidP="001E3AF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C7A1545" w14:textId="0D5B6100" w:rsidR="008E6AEA" w:rsidRPr="00D40385" w:rsidRDefault="008E6AEA" w:rsidP="008E6AEA">
      <w:pPr>
        <w:spacing w:beforeLines="40" w:before="96" w:afterLines="40" w:after="96"/>
        <w:rPr>
          <w:rFonts w:ascii="Times New Roman" w:hAnsi="Times New Roman" w:cs="Times New Roman"/>
          <w:sz w:val="20"/>
          <w:szCs w:val="20"/>
          <w:lang w:val="en-US"/>
        </w:rPr>
      </w:pPr>
      <w:r w:rsidRPr="00D403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B101A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D4038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40385">
        <w:rPr>
          <w:rFonts w:ascii="Times New Roman" w:hAnsi="Times New Roman" w:cs="Times New Roman"/>
          <w:sz w:val="20"/>
          <w:szCs w:val="20"/>
          <w:lang w:val="en-US"/>
        </w:rPr>
        <w:t xml:space="preserve"> Means and optimal cut-off values of intrinsic capacity and its subdomai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predicting falls</w:t>
      </w:r>
      <w:r w:rsidRPr="00D40385">
        <w:rPr>
          <w:rFonts w:ascii="Times New Roman" w:hAnsi="Times New Roman" w:cs="Times New Roman"/>
          <w:sz w:val="20"/>
          <w:szCs w:val="20"/>
          <w:lang w:val="en-US"/>
        </w:rPr>
        <w:t xml:space="preserve"> determined by receiver operating characteristic analysi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89"/>
        <w:gridCol w:w="2369"/>
        <w:gridCol w:w="2369"/>
        <w:gridCol w:w="2211"/>
      </w:tblGrid>
      <w:tr w:rsidR="008E6AEA" w:rsidRPr="00D52321" w14:paraId="16320741" w14:textId="77777777" w:rsidTr="00FE6D40">
        <w:trPr>
          <w:tblHeader/>
          <w:jc w:val="center"/>
        </w:trPr>
        <w:tc>
          <w:tcPr>
            <w:tcW w:w="1395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CBFD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29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6D2C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29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F6AB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ptimal cut-off</w:t>
            </w:r>
          </w:p>
        </w:tc>
        <w:tc>
          <w:tcPr>
            <w:tcW w:w="1147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EC1D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</w:tr>
      <w:tr w:rsidR="008E6AEA" w:rsidRPr="00D52321" w14:paraId="5E82E8D1" w14:textId="77777777" w:rsidTr="00FE6D40">
        <w:trPr>
          <w:jc w:val="center"/>
        </w:trPr>
        <w:tc>
          <w:tcPr>
            <w:tcW w:w="1395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FF9D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47B13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Intrinsic</w:t>
            </w:r>
            <w:proofErr w:type="spellEnd"/>
            <w:r w:rsidRPr="00247B13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47B13">
              <w:rPr>
                <w:rFonts w:ascii="Times New Roman" w:eastAsia="Helvetica" w:hAnsi="Times New Roman" w:cs="Times New Roman"/>
                <w:bCs/>
                <w:color w:val="000000"/>
                <w:sz w:val="16"/>
                <w:szCs w:val="16"/>
              </w:rPr>
              <w:t>capacity</w:t>
            </w:r>
            <w:proofErr w:type="spellEnd"/>
          </w:p>
        </w:tc>
        <w:tc>
          <w:tcPr>
            <w:tcW w:w="1229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E9F3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5B8A">
              <w:rPr>
                <w:rFonts w:ascii="Times New Roman" w:hAnsi="Times New Roman" w:cs="Times New Roman"/>
                <w:sz w:val="16"/>
                <w:szCs w:val="16"/>
              </w:rPr>
              <w:t>8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45B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4.2)</w:t>
            </w:r>
          </w:p>
        </w:tc>
        <w:tc>
          <w:tcPr>
            <w:tcW w:w="1229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E6CC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1147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D994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105E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0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E6AEA" w:rsidRPr="00D52321" w14:paraId="5BFD7E1F" w14:textId="77777777" w:rsidTr="00FE6D40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82E6" w14:textId="77777777" w:rsidR="008E6AEA" w:rsidRPr="00247B13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247B13">
              <w:rPr>
                <w:rFonts w:ascii="Times New Roman" w:eastAsia="Helvetica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Subdomains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9DBF" w14:textId="77777777" w:rsidR="008E6AEA" w:rsidRPr="00622E06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B3AE" w14:textId="77777777" w:rsidR="008E6AEA" w:rsidRPr="00622E06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E777" w14:textId="77777777" w:rsidR="008E6AEA" w:rsidRPr="00622E06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6AEA" w:rsidRPr="00D52321" w14:paraId="11883371" w14:textId="77777777" w:rsidTr="00FE6D40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4674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ocomotion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85C9" w14:textId="77777777" w:rsidR="008E6AEA" w:rsidRPr="00622E06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8.2 (</w:t>
            </w: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.9)</w:t>
            </w: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7252" w14:textId="77777777" w:rsidR="008E6AEA" w:rsidRPr="00BF15A7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4746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88D6" w14:textId="77777777" w:rsidR="008E6AEA" w:rsidRPr="00BF15A7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4746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02</w:t>
            </w:r>
          </w:p>
        </w:tc>
      </w:tr>
      <w:tr w:rsidR="008E6AEA" w:rsidRPr="00D52321" w14:paraId="06DAA316" w14:textId="77777777" w:rsidTr="00FE6D40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2448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ognition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BAC5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7.1 (23.8)</w:t>
            </w: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DE87" w14:textId="77777777" w:rsidR="008E6AEA" w:rsidRPr="00BF15A7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834C6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950B" w14:textId="77777777" w:rsidR="008E6AEA" w:rsidRPr="00BF15A7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834C6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414</w:t>
            </w:r>
          </w:p>
        </w:tc>
      </w:tr>
      <w:tr w:rsidR="008E6AEA" w:rsidRPr="00D52321" w14:paraId="674FDA50" w14:textId="77777777" w:rsidTr="00FE6D40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3F8A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sychology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3B9E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9.9 (</w:t>
            </w: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</w:t>
            </w: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F5DD" w14:textId="77777777" w:rsidR="008E6AEA" w:rsidRPr="00BF15A7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834C6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F47B" w14:textId="77777777" w:rsidR="008E6AEA" w:rsidRPr="00834C6B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34C6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68</w:t>
            </w:r>
          </w:p>
        </w:tc>
      </w:tr>
      <w:tr w:rsidR="008E6AEA" w:rsidRPr="00D52321" w14:paraId="440ED2CB" w14:textId="77777777" w:rsidTr="00FE6D40">
        <w:trPr>
          <w:jc w:val="center"/>
        </w:trPr>
        <w:tc>
          <w:tcPr>
            <w:tcW w:w="139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21C6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Vitality</w:t>
            </w:r>
            <w:proofErr w:type="spellEnd"/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ACA7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8.8 (</w:t>
            </w: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</w:t>
            </w:r>
            <w:r w:rsidRPr="00B0383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2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68F1" w14:textId="77777777" w:rsidR="008E6AEA" w:rsidRPr="00BF15A7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834C6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147" w:type="pct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E36E" w14:textId="77777777" w:rsidR="008E6AEA" w:rsidRPr="00834C6B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834C6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12</w:t>
            </w:r>
          </w:p>
        </w:tc>
      </w:tr>
      <w:tr w:rsidR="008E6AEA" w:rsidRPr="00D52321" w14:paraId="1DC1034F" w14:textId="77777777" w:rsidTr="00FE6D40">
        <w:trPr>
          <w:jc w:val="center"/>
        </w:trPr>
        <w:tc>
          <w:tcPr>
            <w:tcW w:w="139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9BCD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ensory</w:t>
            </w:r>
            <w:proofErr w:type="spellEnd"/>
          </w:p>
        </w:tc>
        <w:tc>
          <w:tcPr>
            <w:tcW w:w="122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CA15" w14:textId="77777777" w:rsidR="008E6AEA" w:rsidRPr="00D5232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8.4 (20.3)</w:t>
            </w:r>
          </w:p>
        </w:tc>
        <w:tc>
          <w:tcPr>
            <w:tcW w:w="122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73D4" w14:textId="77777777" w:rsidR="008E6AEA" w:rsidRPr="00CE5750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CE5750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114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4A94" w14:textId="77777777" w:rsidR="008E6AEA" w:rsidRPr="00C83AC1" w:rsidRDefault="008E6AEA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C83AC1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09</w:t>
            </w:r>
          </w:p>
        </w:tc>
      </w:tr>
    </w:tbl>
    <w:p w14:paraId="10A8A4A0" w14:textId="77777777" w:rsidR="008E6AEA" w:rsidRDefault="008E6AEA" w:rsidP="008E6AEA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0C04712" w14:textId="77777777" w:rsidR="008E6AEA" w:rsidRPr="00BD55CA" w:rsidRDefault="008E6AEA" w:rsidP="008E6AE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52321">
        <w:rPr>
          <w:rFonts w:ascii="Times New Roman" w:hAnsi="Times New Roman" w:cs="Times New Roman"/>
          <w:sz w:val="16"/>
          <w:szCs w:val="16"/>
          <w:lang w:val="en-US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  <w:lang w:val="en-US"/>
        </w:rPr>
        <w:t>AUC: area under the curve; SD: standard deviation</w:t>
      </w:r>
      <w:r w:rsidRPr="00D52321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161E5B3A" w14:textId="77777777" w:rsidR="00D974EE" w:rsidRDefault="00D974EE" w:rsidP="00C0450B">
      <w:pPr>
        <w:spacing w:beforeLines="40" w:before="96" w:afterLines="40" w:after="96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1BBD52" w14:textId="5C709DB5" w:rsidR="00C0450B" w:rsidRPr="00D40385" w:rsidRDefault="00C0450B" w:rsidP="00C0450B">
      <w:pPr>
        <w:spacing w:beforeLines="40" w:before="96" w:afterLines="40" w:after="96"/>
        <w:rPr>
          <w:rFonts w:ascii="Times New Roman" w:hAnsi="Times New Roman" w:cs="Times New Roman"/>
          <w:sz w:val="20"/>
          <w:szCs w:val="20"/>
          <w:lang w:val="en-US"/>
        </w:rPr>
      </w:pPr>
      <w:r w:rsidRPr="00D403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B101AA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D4038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403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0450B">
        <w:rPr>
          <w:rFonts w:ascii="Times New Roman" w:hAnsi="Times New Roman" w:cs="Times New Roman"/>
          <w:sz w:val="20"/>
          <w:szCs w:val="20"/>
          <w:lang w:val="en-US"/>
        </w:rPr>
        <w:t>Mediation analysis summary for physical activity, intrinsic capacity, and fall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388"/>
        <w:gridCol w:w="2930"/>
        <w:gridCol w:w="1320"/>
      </w:tblGrid>
      <w:tr w:rsidR="00C0450B" w:rsidRPr="00D52321" w14:paraId="0BEA2E81" w14:textId="77777777" w:rsidTr="00E468CA">
        <w:trPr>
          <w:tblHeader/>
          <w:jc w:val="center"/>
        </w:trPr>
        <w:tc>
          <w:tcPr>
            <w:tcW w:w="2795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C690" w14:textId="50790DF6" w:rsidR="00C0450B" w:rsidRPr="00D52321" w:rsidRDefault="00C0450B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52321"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520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4FA4" w14:textId="37BB1324" w:rsidR="00C0450B" w:rsidRPr="00D52321" w:rsidRDefault="00C0450B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trinsic capacity effect</w:t>
            </w:r>
          </w:p>
        </w:tc>
        <w:tc>
          <w:tcPr>
            <w:tcW w:w="686" w:type="pct"/>
            <w:tcBorders>
              <w:top w:val="single" w:sz="12" w:space="0" w:color="auto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0B70" w14:textId="2F66B725" w:rsidR="00C0450B" w:rsidRPr="00D52321" w:rsidRDefault="00C0450B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C0450B" w:rsidRPr="00C0450B" w14:paraId="4EDAB8B7" w14:textId="77777777" w:rsidTr="00E468CA">
        <w:trPr>
          <w:jc w:val="center"/>
        </w:trPr>
        <w:tc>
          <w:tcPr>
            <w:tcW w:w="2795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6BCEB" w14:textId="691476A4" w:rsidR="00C0450B" w:rsidRPr="00C0450B" w:rsidRDefault="002607C9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l A</w:t>
            </w:r>
            <w:r w:rsidR="0071072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’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C0450B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Intrinsic </w:t>
            </w:r>
            <w:r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pacity impacts falls</w:t>
            </w:r>
            <w:r w:rsidR="00C0450B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20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43BC" w14:textId="2C24E20B" w:rsidR="00C0450B" w:rsidRPr="00C0450B" w:rsidRDefault="00C0450B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4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3</w:t>
            </w:r>
          </w:p>
        </w:tc>
        <w:tc>
          <w:tcPr>
            <w:tcW w:w="686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5E43" w14:textId="35C34552" w:rsidR="00C0450B" w:rsidRPr="00C0450B" w:rsidRDefault="00C0450B" w:rsidP="00FE6D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4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C0450B" w:rsidRPr="00C0450B" w14:paraId="4119C020" w14:textId="77777777" w:rsidTr="00E468CA">
        <w:trPr>
          <w:jc w:val="center"/>
        </w:trPr>
        <w:tc>
          <w:tcPr>
            <w:tcW w:w="2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1853" w14:textId="641E568B" w:rsidR="00C0450B" w:rsidRPr="00C0450B" w:rsidRDefault="002607C9" w:rsidP="00C045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l B</w:t>
            </w:r>
            <w:r w:rsidR="0071072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’</w:t>
            </w:r>
            <w:r w:rsidR="00C0450B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Intrinsic </w:t>
            </w:r>
            <w:r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pacity impacts physical activity</w:t>
            </w:r>
            <w:r w:rsidR="00C0450B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  <w:r w:rsidR="00C0450B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0BCF" w14:textId="41FCCEB7" w:rsidR="00C0450B" w:rsidRPr="00C0450B" w:rsidRDefault="00C0450B" w:rsidP="00C045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0450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6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CE02" w14:textId="1F6B0CCD" w:rsidR="00C0450B" w:rsidRPr="00C0450B" w:rsidRDefault="00C0450B" w:rsidP="00C045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045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C0450B" w:rsidRPr="00C0450B" w14:paraId="65E0A3EB" w14:textId="77777777" w:rsidTr="00E468CA">
        <w:trPr>
          <w:jc w:val="center"/>
        </w:trPr>
        <w:tc>
          <w:tcPr>
            <w:tcW w:w="2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567B" w14:textId="447E3F90" w:rsidR="00C0450B" w:rsidRPr="00C0450B" w:rsidRDefault="002607C9" w:rsidP="00C045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del C</w:t>
            </w:r>
            <w:r w:rsidR="0071072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’</w:t>
            </w:r>
            <w:r w:rsidR="00C0450B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Intrinsic </w:t>
            </w:r>
            <w:r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pacity and physical activity impact falls</w:t>
            </w:r>
            <w:r w:rsidR="00C0450B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  <w:r w:rsidR="00C0450B"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71C4" w14:textId="16895338" w:rsidR="00C0450B" w:rsidRPr="00C0450B" w:rsidRDefault="00C0450B" w:rsidP="00C045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0450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  <w:t>-0.030</w:t>
            </w:r>
          </w:p>
        </w:tc>
        <w:tc>
          <w:tcPr>
            <w:tcW w:w="6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582C" w14:textId="0ACC4F50" w:rsidR="00C0450B" w:rsidRPr="00C0450B" w:rsidRDefault="00C0450B" w:rsidP="00C045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0450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  <w:r w:rsidR="0045253E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C0450B" w:rsidRPr="00C0450B" w14:paraId="716FE322" w14:textId="77777777" w:rsidTr="00E468CA">
        <w:trPr>
          <w:jc w:val="center"/>
        </w:trPr>
        <w:tc>
          <w:tcPr>
            <w:tcW w:w="279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4731" w14:textId="122318F8" w:rsidR="00C0450B" w:rsidRPr="00C0450B" w:rsidRDefault="00C0450B" w:rsidP="00C045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right="1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ediated </w:t>
            </w:r>
            <w:r w:rsidR="0071072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</w:t>
            </w:r>
            <w:r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fect</w:t>
            </w:r>
            <w:r w:rsidRPr="00C0450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52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05A2" w14:textId="54C1B3FB" w:rsidR="00C0450B" w:rsidRPr="00C0450B" w:rsidRDefault="00C0450B" w:rsidP="00C045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0450B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  <w:t>-0.013</w:t>
            </w:r>
          </w:p>
        </w:tc>
        <w:tc>
          <w:tcPr>
            <w:tcW w:w="68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E1BB" w14:textId="1F4274CE" w:rsidR="00C0450B" w:rsidRPr="00C0450B" w:rsidRDefault="00C0450B" w:rsidP="00C045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40" w:before="96" w:afterLines="40" w:after="96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ABC403F" w14:textId="77777777" w:rsidR="009F49EF" w:rsidRDefault="009F49EF">
      <w:pPr>
        <w:rPr>
          <w:lang w:val="en-US"/>
        </w:rPr>
      </w:pPr>
    </w:p>
    <w:p w14:paraId="564EA6C9" w14:textId="0B43DC70" w:rsidR="00BD55CA" w:rsidRPr="00484FE8" w:rsidRDefault="00BD55CA">
      <w:pPr>
        <w:rPr>
          <w:lang w:val="en-US"/>
        </w:rPr>
      </w:pPr>
    </w:p>
    <w:sectPr w:rsidR="00BD55CA" w:rsidRPr="00484FE8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12828C" w14:textId="77777777" w:rsidR="00F91944" w:rsidRDefault="00F91944" w:rsidP="008921AB">
      <w:r>
        <w:separator/>
      </w:r>
    </w:p>
  </w:endnote>
  <w:endnote w:type="continuationSeparator" w:id="0">
    <w:p w14:paraId="488B5947" w14:textId="77777777" w:rsidR="00F91944" w:rsidRDefault="00F91944" w:rsidP="00892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93E9AE" w14:textId="77777777" w:rsidR="00F91944" w:rsidRDefault="00F91944" w:rsidP="008921AB">
      <w:r>
        <w:separator/>
      </w:r>
    </w:p>
  </w:footnote>
  <w:footnote w:type="continuationSeparator" w:id="0">
    <w:p w14:paraId="43C968F7" w14:textId="77777777" w:rsidR="00F91944" w:rsidRDefault="00F91944" w:rsidP="008921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370278" w14:textId="79316F1E" w:rsidR="008921AB" w:rsidRPr="008921AB" w:rsidRDefault="008921AB" w:rsidP="008921AB">
    <w:pPr>
      <w:widowControl w:val="0"/>
      <w:spacing w:line="360" w:lineRule="auto"/>
      <w:rPr>
        <w:rFonts w:ascii="Times New Roman" w:hAnsi="Times New Roman" w:cs="Times New Roman"/>
        <w:sz w:val="22"/>
        <w:szCs w:val="22"/>
        <w:lang w:val="en-US"/>
      </w:rPr>
    </w:pPr>
    <w:r w:rsidRPr="0046516D">
      <w:rPr>
        <w:rFonts w:ascii="Times New Roman" w:hAnsi="Times New Roman" w:cs="Times New Roman"/>
        <w:sz w:val="22"/>
        <w:szCs w:val="22"/>
        <w:lang w:val="en-US"/>
      </w:rPr>
      <w:t>Intrinsic Capacity</w:t>
    </w:r>
    <w:r>
      <w:rPr>
        <w:rFonts w:ascii="Times New Roman" w:hAnsi="Times New Roman" w:cs="Times New Roman"/>
        <w:sz w:val="22"/>
        <w:szCs w:val="22"/>
        <w:lang w:val="en-US"/>
      </w:rPr>
      <w:t xml:space="preserve"> </w:t>
    </w:r>
    <w:r w:rsidRPr="0046516D">
      <w:rPr>
        <w:rFonts w:ascii="Times New Roman" w:hAnsi="Times New Roman" w:cs="Times New Roman"/>
        <w:sz w:val="22"/>
        <w:szCs w:val="22"/>
        <w:lang w:val="en-US"/>
      </w:rPr>
      <w:t>and Recent Falls in Older Adul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CC4C30"/>
    <w:multiLevelType w:val="hybridMultilevel"/>
    <w:tmpl w:val="88383780"/>
    <w:lvl w:ilvl="0" w:tplc="6240A8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8843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FE8"/>
    <w:rsid w:val="000175D7"/>
    <w:rsid w:val="00021B8B"/>
    <w:rsid w:val="00026B45"/>
    <w:rsid w:val="0003577C"/>
    <w:rsid w:val="00041099"/>
    <w:rsid w:val="0006333F"/>
    <w:rsid w:val="00071743"/>
    <w:rsid w:val="00077793"/>
    <w:rsid w:val="000C2E11"/>
    <w:rsid w:val="000E50D0"/>
    <w:rsid w:val="000F068D"/>
    <w:rsid w:val="000F11C2"/>
    <w:rsid w:val="000F20EA"/>
    <w:rsid w:val="000F3183"/>
    <w:rsid w:val="000F3E54"/>
    <w:rsid w:val="000F5286"/>
    <w:rsid w:val="00102814"/>
    <w:rsid w:val="00116C46"/>
    <w:rsid w:val="0014780F"/>
    <w:rsid w:val="001556BB"/>
    <w:rsid w:val="00162966"/>
    <w:rsid w:val="00170485"/>
    <w:rsid w:val="001765AA"/>
    <w:rsid w:val="00185796"/>
    <w:rsid w:val="001A6F26"/>
    <w:rsid w:val="001B1B2A"/>
    <w:rsid w:val="001B5D18"/>
    <w:rsid w:val="001D13C4"/>
    <w:rsid w:val="001D1F50"/>
    <w:rsid w:val="001D50F5"/>
    <w:rsid w:val="001E3AF6"/>
    <w:rsid w:val="001E4728"/>
    <w:rsid w:val="001F255E"/>
    <w:rsid w:val="00206D6F"/>
    <w:rsid w:val="002224BE"/>
    <w:rsid w:val="00233B1D"/>
    <w:rsid w:val="002401F8"/>
    <w:rsid w:val="002432F0"/>
    <w:rsid w:val="002441C5"/>
    <w:rsid w:val="00247B13"/>
    <w:rsid w:val="002607C9"/>
    <w:rsid w:val="00270F97"/>
    <w:rsid w:val="00277169"/>
    <w:rsid w:val="00280DAE"/>
    <w:rsid w:val="00290CEF"/>
    <w:rsid w:val="002A7BE4"/>
    <w:rsid w:val="002C436F"/>
    <w:rsid w:val="002C7E12"/>
    <w:rsid w:val="00304173"/>
    <w:rsid w:val="00332093"/>
    <w:rsid w:val="003415A6"/>
    <w:rsid w:val="00356823"/>
    <w:rsid w:val="003713E7"/>
    <w:rsid w:val="00387C60"/>
    <w:rsid w:val="0039589D"/>
    <w:rsid w:val="004339D8"/>
    <w:rsid w:val="00433B25"/>
    <w:rsid w:val="00441D29"/>
    <w:rsid w:val="00450499"/>
    <w:rsid w:val="0045253E"/>
    <w:rsid w:val="004641A3"/>
    <w:rsid w:val="0046516D"/>
    <w:rsid w:val="00481BAE"/>
    <w:rsid w:val="00484FE8"/>
    <w:rsid w:val="004946CE"/>
    <w:rsid w:val="004B247E"/>
    <w:rsid w:val="004C2212"/>
    <w:rsid w:val="004D261D"/>
    <w:rsid w:val="004D656B"/>
    <w:rsid w:val="00502DE8"/>
    <w:rsid w:val="0051227C"/>
    <w:rsid w:val="005236E6"/>
    <w:rsid w:val="005269CE"/>
    <w:rsid w:val="00542443"/>
    <w:rsid w:val="00551FF5"/>
    <w:rsid w:val="005655D0"/>
    <w:rsid w:val="0058640C"/>
    <w:rsid w:val="005972FF"/>
    <w:rsid w:val="0060775D"/>
    <w:rsid w:val="00613D92"/>
    <w:rsid w:val="006226B1"/>
    <w:rsid w:val="00622E06"/>
    <w:rsid w:val="006439E1"/>
    <w:rsid w:val="00647460"/>
    <w:rsid w:val="006532E8"/>
    <w:rsid w:val="006829A4"/>
    <w:rsid w:val="006A3ACA"/>
    <w:rsid w:val="00710721"/>
    <w:rsid w:val="007447D3"/>
    <w:rsid w:val="00751020"/>
    <w:rsid w:val="00770272"/>
    <w:rsid w:val="007B12C2"/>
    <w:rsid w:val="007C2B1E"/>
    <w:rsid w:val="007C3359"/>
    <w:rsid w:val="00800962"/>
    <w:rsid w:val="00814C5D"/>
    <w:rsid w:val="00834C6B"/>
    <w:rsid w:val="00842014"/>
    <w:rsid w:val="00843024"/>
    <w:rsid w:val="00865BBF"/>
    <w:rsid w:val="00877541"/>
    <w:rsid w:val="00891487"/>
    <w:rsid w:val="008921AB"/>
    <w:rsid w:val="008939CF"/>
    <w:rsid w:val="00895867"/>
    <w:rsid w:val="008A01D8"/>
    <w:rsid w:val="008A25ED"/>
    <w:rsid w:val="008A3E32"/>
    <w:rsid w:val="008A5B69"/>
    <w:rsid w:val="008A7216"/>
    <w:rsid w:val="008B7FA5"/>
    <w:rsid w:val="008C7A6E"/>
    <w:rsid w:val="008D70C6"/>
    <w:rsid w:val="008E6AEA"/>
    <w:rsid w:val="00903E28"/>
    <w:rsid w:val="00914B32"/>
    <w:rsid w:val="00924950"/>
    <w:rsid w:val="0095115F"/>
    <w:rsid w:val="00971D01"/>
    <w:rsid w:val="009876A5"/>
    <w:rsid w:val="00997396"/>
    <w:rsid w:val="009C62FE"/>
    <w:rsid w:val="009D11B7"/>
    <w:rsid w:val="009D209F"/>
    <w:rsid w:val="009E5C74"/>
    <w:rsid w:val="009F49EF"/>
    <w:rsid w:val="00A03CEC"/>
    <w:rsid w:val="00A306C3"/>
    <w:rsid w:val="00A47598"/>
    <w:rsid w:val="00A52B2E"/>
    <w:rsid w:val="00A85414"/>
    <w:rsid w:val="00A91EED"/>
    <w:rsid w:val="00A94996"/>
    <w:rsid w:val="00AA47E9"/>
    <w:rsid w:val="00AB0565"/>
    <w:rsid w:val="00AB4E30"/>
    <w:rsid w:val="00AB574B"/>
    <w:rsid w:val="00AE3294"/>
    <w:rsid w:val="00B000EE"/>
    <w:rsid w:val="00B03830"/>
    <w:rsid w:val="00B07960"/>
    <w:rsid w:val="00B101AA"/>
    <w:rsid w:val="00B11856"/>
    <w:rsid w:val="00B24AF8"/>
    <w:rsid w:val="00B256A6"/>
    <w:rsid w:val="00B3000C"/>
    <w:rsid w:val="00B40C68"/>
    <w:rsid w:val="00B50FC2"/>
    <w:rsid w:val="00B727B2"/>
    <w:rsid w:val="00B84747"/>
    <w:rsid w:val="00BA22D1"/>
    <w:rsid w:val="00BA4EB7"/>
    <w:rsid w:val="00BB11F6"/>
    <w:rsid w:val="00BD1B49"/>
    <w:rsid w:val="00BD495D"/>
    <w:rsid w:val="00BD55CA"/>
    <w:rsid w:val="00BF15A7"/>
    <w:rsid w:val="00C0450B"/>
    <w:rsid w:val="00C3507A"/>
    <w:rsid w:val="00C83AC1"/>
    <w:rsid w:val="00CA2276"/>
    <w:rsid w:val="00CB4918"/>
    <w:rsid w:val="00CB5CC1"/>
    <w:rsid w:val="00CE5750"/>
    <w:rsid w:val="00D00950"/>
    <w:rsid w:val="00D247D5"/>
    <w:rsid w:val="00D36D15"/>
    <w:rsid w:val="00D40385"/>
    <w:rsid w:val="00D51135"/>
    <w:rsid w:val="00D5132A"/>
    <w:rsid w:val="00D55829"/>
    <w:rsid w:val="00D6105E"/>
    <w:rsid w:val="00D72FDC"/>
    <w:rsid w:val="00D809CF"/>
    <w:rsid w:val="00D85065"/>
    <w:rsid w:val="00D97048"/>
    <w:rsid w:val="00D974EE"/>
    <w:rsid w:val="00DB4716"/>
    <w:rsid w:val="00DC24FD"/>
    <w:rsid w:val="00DC3D77"/>
    <w:rsid w:val="00DC641C"/>
    <w:rsid w:val="00DE25EA"/>
    <w:rsid w:val="00E1461C"/>
    <w:rsid w:val="00E46347"/>
    <w:rsid w:val="00E468CA"/>
    <w:rsid w:val="00E62E04"/>
    <w:rsid w:val="00E65D63"/>
    <w:rsid w:val="00E66387"/>
    <w:rsid w:val="00E71C60"/>
    <w:rsid w:val="00E7644A"/>
    <w:rsid w:val="00E8556B"/>
    <w:rsid w:val="00EA645C"/>
    <w:rsid w:val="00EA6624"/>
    <w:rsid w:val="00EE1F9E"/>
    <w:rsid w:val="00EE2889"/>
    <w:rsid w:val="00F108CC"/>
    <w:rsid w:val="00F20B3F"/>
    <w:rsid w:val="00F30E78"/>
    <w:rsid w:val="00F45B8A"/>
    <w:rsid w:val="00F51B1D"/>
    <w:rsid w:val="00F66309"/>
    <w:rsid w:val="00F728E6"/>
    <w:rsid w:val="00F75579"/>
    <w:rsid w:val="00F91944"/>
    <w:rsid w:val="00FF18F5"/>
    <w:rsid w:val="00FF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30B720"/>
  <w15:chartTrackingRefBased/>
  <w15:docId w15:val="{DA4A1C86-23BB-F349-8C3D-FC9150CCE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4FE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A7BE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A7BE4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87C60"/>
    <w:rPr>
      <w:color w:val="954F72" w:themeColor="followedHyperlink"/>
      <w:u w:val="single"/>
    </w:rPr>
  </w:style>
  <w:style w:type="paragraph" w:styleId="Paragrafoelenco">
    <w:name w:val="List Paragraph"/>
    <w:basedOn w:val="Normale"/>
    <w:uiPriority w:val="34"/>
    <w:qFormat/>
    <w:rsid w:val="00BD55CA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8921A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921AB"/>
  </w:style>
  <w:style w:type="paragraph" w:styleId="Pidipagina">
    <w:name w:val="footer"/>
    <w:basedOn w:val="Normale"/>
    <w:link w:val="PidipaginaCarattere"/>
    <w:uiPriority w:val="99"/>
    <w:unhideWhenUsed/>
    <w:rsid w:val="008921A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921AB"/>
  </w:style>
  <w:style w:type="character" w:styleId="Enfasigrassetto">
    <w:name w:val="Strong"/>
    <w:basedOn w:val="Carpredefinitoparagrafo"/>
    <w:uiPriority w:val="22"/>
    <w:qFormat/>
    <w:rsid w:val="00C045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5</TotalTime>
  <Pages>3</Pages>
  <Words>747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Cacciatore</dc:creator>
  <cp:keywords/>
  <dc:description/>
  <cp:lastModifiedBy>Stefano Cacciatore</cp:lastModifiedBy>
  <cp:revision>35</cp:revision>
  <dcterms:created xsi:type="dcterms:W3CDTF">2024-04-30T14:10:00Z</dcterms:created>
  <dcterms:modified xsi:type="dcterms:W3CDTF">2024-07-12T14:35:00Z</dcterms:modified>
</cp:coreProperties>
</file>